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6FF" w:rsidRPr="00AF12E4" w:rsidRDefault="00C73CCB" w:rsidP="004F56F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  <w:r w:rsidR="00BB106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</w:t>
      </w:r>
      <w:bookmarkStart w:id="0" w:name="_GoBack"/>
      <w:bookmarkEnd w:id="0"/>
      <w:r w:rsidR="004F56FF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4F56FF" w:rsidRPr="00817480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4F56FF">
        <w:rPr>
          <w:rFonts w:ascii="Times New Roman" w:hAnsi="Times New Roman" w:cs="Times New Roman"/>
          <w:b/>
          <w:sz w:val="28"/>
          <w:szCs w:val="28"/>
          <w:lang w:val="en-US"/>
        </w:rPr>
        <w:t>4.</w:t>
      </w:r>
      <w:r w:rsidR="004F56FF" w:rsidRPr="0081748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4F56FF">
        <w:rPr>
          <w:rFonts w:ascii="Times New Roman" w:hAnsi="Times New Roman" w:cs="Times New Roman"/>
          <w:b/>
          <w:sz w:val="28"/>
          <w:szCs w:val="28"/>
          <w:lang w:val="en-US"/>
        </w:rPr>
        <w:t>Halogenated molecular features found by mass defect screening</w:t>
      </w:r>
      <w:r w:rsidR="004F56FF" w:rsidRPr="007E6DDD">
        <w:rPr>
          <w:noProof/>
          <w:lang w:eastAsia="da-DK"/>
        </w:rPr>
        <w:drawing>
          <wp:inline distT="0" distB="0" distL="0" distR="0" wp14:anchorId="7C32443E" wp14:editId="2F70F8E2">
            <wp:extent cx="7560000" cy="5658904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000" cy="5658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56FF" w:rsidRDefault="004F56FF" w:rsidP="004F56F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4 continued</w:t>
      </w: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Halogenated molecular features found by mass defect screening </w:t>
      </w:r>
    </w:p>
    <w:p w:rsidR="004F56FF" w:rsidRDefault="004F56FF" w:rsidP="004F56FF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E6DDD">
        <w:rPr>
          <w:noProof/>
          <w:lang w:eastAsia="da-DK"/>
        </w:rPr>
        <w:drawing>
          <wp:inline distT="0" distB="0" distL="0" distR="0" wp14:anchorId="593D221F" wp14:editId="1952EFBB">
            <wp:extent cx="7560000" cy="761918"/>
            <wp:effectExtent l="0" t="0" r="3175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000" cy="761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6DD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7E6DDD">
        <w:rPr>
          <w:noProof/>
          <w:lang w:eastAsia="da-DK"/>
        </w:rPr>
        <w:drawing>
          <wp:inline distT="0" distB="0" distL="0" distR="0" wp14:anchorId="1DC3A510" wp14:editId="75A01F44">
            <wp:extent cx="7560000" cy="2966302"/>
            <wp:effectExtent l="0" t="0" r="3175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000" cy="2966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5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76"/>
      </w:tblGrid>
      <w:tr w:rsidR="004F56FF" w:rsidRPr="007E6DDD" w:rsidTr="004A37B5">
        <w:trPr>
          <w:trHeight w:val="300"/>
        </w:trPr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6FF" w:rsidRPr="007E6DDD" w:rsidRDefault="004F56FF" w:rsidP="004A37B5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</w:pPr>
          </w:p>
        </w:tc>
      </w:tr>
    </w:tbl>
    <w:p w:rsidR="00C73CCB" w:rsidRPr="0082182B" w:rsidRDefault="004F56FF" w:rsidP="004F56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halogenated molecular features identified by mass defect screening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ssHun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The expected mass defect (0.0937 Da with -0.02 Da per 100 Da +/- 0.0100 Da) was determined from known halogenated compounds from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seudoalteromona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Ma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The isotope pattern was used to confirm the presence of halogenations and used to calculate the molecular formula. Tentative IDs are based on hit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Ma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evaluated based on accurate mass and isotope pattern. Compound marked * have no hit but belong to a known class of isomeric compounds. ** Peaks have a poor isotope match resulting in ambiguous determination of the formula.</w:t>
      </w:r>
    </w:p>
    <w:sectPr w:rsidR="00C73CCB" w:rsidRPr="0082182B" w:rsidSect="004F56FF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044438"/>
    <w:rsid w:val="004F56FF"/>
    <w:rsid w:val="005A5985"/>
    <w:rsid w:val="006D1A4A"/>
    <w:rsid w:val="0082182B"/>
    <w:rsid w:val="008965DF"/>
    <w:rsid w:val="009C77BC"/>
    <w:rsid w:val="00AF12E4"/>
    <w:rsid w:val="00BB106F"/>
    <w:rsid w:val="00C7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3T15:20:00Z</dcterms:created>
  <dcterms:modified xsi:type="dcterms:W3CDTF">2016-04-03T15:20:00Z</dcterms:modified>
</cp:coreProperties>
</file>